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: Origins and reproductive status of study animals.</w:t>
      </w:r>
      <w:r>
        <w:rPr>
          <w:rFonts w:cs="Arial" w:ascii="Arial" w:hAnsi="Arial"/>
        </w:rPr>
        <w:t xml:space="preserve"> The origins of the captive and free-ranging animals are listed below. Furthermore the reproductive period they have been examined is listed in the table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2006"/>
        <w:gridCol w:w="971"/>
        <w:gridCol w:w="761"/>
        <w:gridCol w:w="761"/>
        <w:gridCol w:w="1290"/>
        <w:gridCol w:w="1097"/>
        <w:gridCol w:w="1830"/>
      </w:tblGrid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ID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 xml:space="preserve">Origin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pro-estru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estru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met-estru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pregnanc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lactation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prolonged di-estrus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DE/Stendal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, 20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, 201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DE/Thal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, 201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 xml:space="preserve">DE/Johannismuehle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, 2010, 2011, 201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DE/Stralsun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 xml:space="preserve">2012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, 201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DE/Bischofswerd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, 2010, 201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DE/Bischofswerd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, 2010, 201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DE/Essehof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, 201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DE/Magdebur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, 201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DE/Johannismuehl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0, 2011, 201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DE/Thal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4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6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S1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NO/Scandlynx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GB"/>
              </w:rPr>
              <w:t>201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08:51:00Z</dcterms:created>
  <dc:creator>painer</dc:creator>
  <dc:description/>
  <cp:keywords/>
  <dc:language>en-US</dc:language>
  <cp:lastModifiedBy>Painer, Johanna</cp:lastModifiedBy>
  <dcterms:modified xsi:type="dcterms:W3CDTF">2014-02-07T18:05:00Z</dcterms:modified>
  <cp:revision>4</cp:revision>
  <dc:subject/>
  <dc:title>S2: The origin of the captive and free-ranging animals are listed below</dc:title>
</cp:coreProperties>
</file>